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Items </w:t>
      </w:r>
      <w:r>
        <w:rPr>
          <w:rFonts w:ascii="Times New Roman" w:hAnsi="Times New Roman"/>
          <w:b/>
          <w:bCs/>
          <w:sz w:val="24"/>
          <w:lang w:val="en-US" w:eastAsia="zh-CN"/>
        </w:rPr>
        <w:t>sharing the sam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common factors</w:t>
      </w:r>
    </w:p>
    <w:bookmarkEnd w:id="0"/>
    <w:p>
      <w:pPr>
        <w:spacing w:line="480" w:lineRule="auto"/>
        <w:rPr>
          <w:rFonts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Common factor 1 (items 1, 3, 8, 9, 11, 12 and 19)</w:t>
      </w:r>
    </w:p>
    <w:p>
      <w:pPr>
        <w:autoSpaceDE/>
        <w:autoSpaceDN/>
        <w:adjustRightInd/>
        <w:spacing w:line="480" w:lineRule="auto"/>
        <w:ind w:firstLine="240" w:firstLineChars="100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“ Do you think you have problems with your memory?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“Do you have complaints about your memory in the last 2 years?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think that your memory is worse than 5 years ago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”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tems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o you feel you are forgetting where things were placed?</w:t>
      </w:r>
      <w:r>
        <w:rPr>
          <w:rFonts w:ascii="Times New Roman" w:hAnsi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Overall, do you feel you can remember things as well as you used to ?”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2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</w:rPr>
        <w:t>Has your memory changed significantly</w:t>
      </w:r>
      <w:r>
        <w:rPr>
          <w:rFonts w:ascii="Times New Roman" w:hAnsi="Times New Roman"/>
          <w:sz w:val="24"/>
          <w:szCs w:val="24"/>
          <w:lang w:val="en-US" w:eastAsia="zh-CN"/>
        </w:rPr>
        <w:t>?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9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On a whole, do you think that your memory is good or poor ?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 xml:space="preserve">Common factor 2 (items 2, 6,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7,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0, 15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8)</w:t>
      </w:r>
    </w:p>
    <w:p>
      <w:pPr>
        <w:spacing w:line="480" w:lineRule="auto"/>
        <w:ind w:firstLine="240" w:firstLineChars="100"/>
        <w:rPr>
          <w:rFonts w:hint="default" w:ascii="Times New Roman" w:hAnsi="Times New Roman" w:eastAsia="微软雅黑"/>
          <w:color w:val="333333"/>
          <w:sz w:val="24"/>
          <w:szCs w:val="24"/>
          <w:shd w:val="clear" w:color="auto" w:fill="FFFFFF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Do you have difficulty remembering a conversation from a few days ago? 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On a whole, do you think that you have problems remembering things that you want to do or say? ”, ite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hint="eastAsia" w:ascii="Times New Roman" w:hAnsi="Times New Roman" w:eastAsia="微软雅黑"/>
          <w:color w:val="333333"/>
          <w:sz w:val="24"/>
          <w:szCs w:val="24"/>
          <w:shd w:val="clear" w:color="auto" w:fill="FFFFFF"/>
        </w:rPr>
        <w:t>How often is the following a problem for you: Going to the store and forgetting what you wanted to buy?</w:t>
      </w:r>
      <w:r>
        <w:rPr>
          <w:rFonts w:ascii="Times New Roman" w:hAnsi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微软雅黑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How often is the following a problem for you: Knowing whether you’ve already told someone something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5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have more trouble remembering things that have happened recently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eastAsia="微软雅黑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8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feel you are unable to recall the names of good friends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 xml:space="preserve">Common factor 3 (items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13,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4, 16, 17, 20 and 21)</w:t>
      </w:r>
    </w:p>
    <w:p>
      <w:pPr>
        <w:spacing w:line="480" w:lineRule="auto"/>
        <w:ind w:firstLine="240" w:firstLineChars="100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3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feel that you have more memory problems than most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memory problems make it harder to complete tasks that used to be easy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6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notice yourself repeating the same question or story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17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Do you lose objects more often than you did previously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”,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How often is the following a problem for you: Things people tell you?” and item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2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How often is the following a problem for you: Words”. </w:t>
      </w: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Common factor 4 (item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 xml:space="preserve"> 4 and 5)</w:t>
      </w: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 xml:space="preserve">Items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How often is the following a problem for you: Personal dates (e.g., birthdays)?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and items </w:t>
      </w:r>
      <w:r>
        <w:rPr>
          <w:rFonts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/>
          <w:sz w:val="24"/>
          <w:szCs w:val="24"/>
          <w:lang w:val="en-US" w:eastAsia="zh-CN"/>
        </w:rPr>
        <w:t>How often is the following a problem for you: Phone numbers you use frequently?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ind w:firstLine="402" w:firstLineChars="100"/>
        <w:jc w:val="center"/>
        <w:rPr>
          <w:rFonts w:hint="eastAsia" w:ascii="Times New Roman" w:hAnsi="Times New Roman" w:cs="Times New Roman"/>
          <w:b/>
          <w:color w:val="000000"/>
          <w:sz w:val="40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/>
    <w:sectPr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DC2CCE"/>
    <w:rsid w:val="198A6AD6"/>
    <w:rsid w:val="38B35432"/>
    <w:rsid w:val="6D07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Courier New" w:hAnsi="Courier New" w:eastAsia="宋体" w:cs="Times New Roman"/>
      <w:color w:val="000000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2:27:00Z</dcterms:created>
  <dc:creator>haolixiao</dc:creator>
  <cp:lastModifiedBy>haolixiao</cp:lastModifiedBy>
  <dcterms:modified xsi:type="dcterms:W3CDTF">2021-06-29T07:3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B3BB3174FD548C8A60F7D5832746088</vt:lpwstr>
  </property>
</Properties>
</file>